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076267" w14:textId="77777777" w:rsidR="00114904" w:rsidRDefault="00114904" w:rsidP="00114904">
      <w:pPr>
        <w:tabs>
          <w:tab w:val="left" w:pos="301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2B570C2B" w14:textId="77777777" w:rsidR="00114904" w:rsidRPr="00115129" w:rsidRDefault="00114904" w:rsidP="00114904">
      <w:pPr>
        <w:spacing w:after="0" w:line="480" w:lineRule="auto"/>
        <w:ind w:left="360"/>
        <w:rPr>
          <w:rFonts w:ascii="Times New Roman" w:hAnsi="Times New Roman"/>
          <w:sz w:val="24"/>
          <w:szCs w:val="24"/>
          <w:lang w:val="sr-Latn-CS"/>
        </w:rPr>
      </w:pPr>
      <w:r w:rsidRPr="00115129">
        <w:rPr>
          <w:rFonts w:ascii="Times New Roman" w:hAnsi="Times New Roman"/>
          <w:sz w:val="24"/>
          <w:szCs w:val="24"/>
          <w:shd w:val="clear" w:color="auto" w:fill="FFFFFF"/>
        </w:rPr>
        <w:t>Tabl</w:t>
      </w:r>
      <w:r>
        <w:rPr>
          <w:rFonts w:ascii="Times New Roman" w:hAnsi="Times New Roman"/>
          <w:sz w:val="24"/>
          <w:szCs w:val="24"/>
          <w:shd w:val="clear" w:color="auto" w:fill="FFFFFF"/>
        </w:rPr>
        <w:t>e1</w:t>
      </w:r>
      <w:r w:rsidRPr="00115129">
        <w:rPr>
          <w:rFonts w:ascii="Times New Roman" w:hAnsi="Times New Roman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Correlation of </w:t>
      </w:r>
      <w:r w:rsidRPr="00115129">
        <w:rPr>
          <w:rFonts w:ascii="Times New Roman" w:hAnsi="Times New Roman"/>
          <w:sz w:val="24"/>
          <w:szCs w:val="24"/>
          <w:shd w:val="clear" w:color="auto" w:fill="FFFFFF"/>
        </w:rPr>
        <w:t>OHIP-EDENT-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B&amp;H summary score and all of domains of this score respecting the </w:t>
      </w:r>
      <w:r>
        <w:rPr>
          <w:rFonts w:ascii="Times New Roman" w:hAnsi="Times New Roman"/>
          <w:iCs/>
          <w:sz w:val="24"/>
          <w:szCs w:val="24"/>
        </w:rPr>
        <w:t xml:space="preserve">assessments of complete dentures before intervention by a specialist of prosthodontics </w:t>
      </w:r>
    </w:p>
    <w:tbl>
      <w:tblPr>
        <w:tblW w:w="7513" w:type="dxa"/>
        <w:jc w:val="center"/>
        <w:tblLook w:val="0000" w:firstRow="0" w:lastRow="0" w:firstColumn="0" w:lastColumn="0" w:noHBand="0" w:noVBand="0"/>
      </w:tblPr>
      <w:tblGrid>
        <w:gridCol w:w="2552"/>
        <w:gridCol w:w="2551"/>
        <w:gridCol w:w="2410"/>
      </w:tblGrid>
      <w:tr w:rsidR="00114904" w:rsidRPr="00115129" w14:paraId="6EDAB47D" w14:textId="77777777" w:rsidTr="009078C6">
        <w:trPr>
          <w:trHeight w:val="720"/>
          <w:jc w:val="center"/>
        </w:trPr>
        <w:tc>
          <w:tcPr>
            <w:tcW w:w="510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57AA61D" w14:textId="77777777" w:rsidR="00114904" w:rsidRPr="00115129" w:rsidRDefault="00114904" w:rsidP="009078C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efore intervention (denture corrections, relining, adjustments)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D436DDF" w14:textId="77777777" w:rsidR="00114904" w:rsidRPr="00115129" w:rsidRDefault="00114904" w:rsidP="009078C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OHIP-EDENT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&amp;H</w:t>
            </w:r>
          </w:p>
        </w:tc>
      </w:tr>
      <w:tr w:rsidR="00114904" w:rsidRPr="00115129" w14:paraId="5A4293EB" w14:textId="77777777" w:rsidTr="009078C6">
        <w:trPr>
          <w:trHeight w:val="319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4B0D41" w14:textId="77777777" w:rsidR="00114904" w:rsidRPr="00115129" w:rsidRDefault="00114904" w:rsidP="009078C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OHIP-EDENT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ummary sc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5485B8A" w14:textId="77777777" w:rsidR="00114904" w:rsidRPr="00115129" w:rsidRDefault="00114904" w:rsidP="009078C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ECB0AB" w14:textId="77777777" w:rsidR="00114904" w:rsidRPr="00115129" w:rsidRDefault="00114904" w:rsidP="009078C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14904" w:rsidRPr="00115129" w14:paraId="56123960" w14:textId="77777777" w:rsidTr="009078C6">
        <w:trPr>
          <w:trHeight w:val="319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7318BB1" w14:textId="77777777" w:rsidR="00114904" w:rsidRPr="00115129" w:rsidRDefault="00114904" w:rsidP="009078C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2C8DFAA" w14:textId="77777777" w:rsidR="00114904" w:rsidRPr="00115129" w:rsidRDefault="00114904" w:rsidP="009078C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Sig.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wo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-tailed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3958D7" w14:textId="77777777" w:rsidR="00114904" w:rsidRPr="00115129" w:rsidRDefault="00114904" w:rsidP="009078C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114904" w:rsidRPr="00115129" w14:paraId="720353D7" w14:textId="77777777" w:rsidTr="009078C6">
        <w:trPr>
          <w:trHeight w:val="319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42FE8BA" w14:textId="77777777" w:rsidR="00114904" w:rsidRPr="00115129" w:rsidRDefault="00114904" w:rsidP="009078C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14:paraId="0CFFDAAD" w14:textId="77777777" w:rsidR="00114904" w:rsidRPr="00115129" w:rsidRDefault="00114904" w:rsidP="009078C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410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4E74CDAD" w14:textId="77777777" w:rsidR="00114904" w:rsidRPr="00115129" w:rsidRDefault="00114904" w:rsidP="009078C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17</w:t>
            </w:r>
          </w:p>
        </w:tc>
      </w:tr>
      <w:tr w:rsidR="00114904" w:rsidRPr="00115129" w14:paraId="36E3D589" w14:textId="77777777" w:rsidTr="009078C6">
        <w:trPr>
          <w:trHeight w:val="319"/>
          <w:jc w:val="center"/>
        </w:trPr>
        <w:tc>
          <w:tcPr>
            <w:tcW w:w="2552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B451D3" w14:textId="77777777" w:rsidR="00114904" w:rsidRPr="00115129" w:rsidRDefault="00114904" w:rsidP="009078C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ssessment of denture acrylic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eet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4B3C2BA" w14:textId="77777777" w:rsidR="00114904" w:rsidRPr="00115129" w:rsidRDefault="00114904" w:rsidP="009078C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earson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orrelatio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422074" w14:textId="77777777" w:rsidR="00114904" w:rsidRPr="00115129" w:rsidRDefault="00114904" w:rsidP="009078C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1C10C3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1</w:t>
            </w:r>
            <w:r w:rsidRPr="001C10C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114904" w:rsidRPr="00115129" w14:paraId="68B489E1" w14:textId="77777777" w:rsidTr="009078C6">
        <w:trPr>
          <w:trHeight w:val="319"/>
          <w:jc w:val="center"/>
        </w:trPr>
        <w:tc>
          <w:tcPr>
            <w:tcW w:w="2552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D83C8FA" w14:textId="77777777" w:rsidR="00114904" w:rsidRPr="00115129" w:rsidRDefault="00114904" w:rsidP="009078C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3C2015A" w14:textId="77777777" w:rsidR="00114904" w:rsidRPr="00115129" w:rsidRDefault="00114904" w:rsidP="009078C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Sig.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wo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-tailed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BAAE10" w14:textId="77777777" w:rsidR="00114904" w:rsidRPr="00115129" w:rsidRDefault="00114904" w:rsidP="009078C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00</w:t>
            </w:r>
          </w:p>
        </w:tc>
      </w:tr>
      <w:tr w:rsidR="00114904" w:rsidRPr="00115129" w14:paraId="65049289" w14:textId="77777777" w:rsidTr="009078C6">
        <w:trPr>
          <w:trHeight w:val="319"/>
          <w:jc w:val="center"/>
        </w:trPr>
        <w:tc>
          <w:tcPr>
            <w:tcW w:w="2552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11A766B" w14:textId="77777777" w:rsidR="00114904" w:rsidRPr="00115129" w:rsidRDefault="00114904" w:rsidP="009078C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14:paraId="1F3DE67A" w14:textId="77777777" w:rsidR="00114904" w:rsidRPr="00115129" w:rsidRDefault="00114904" w:rsidP="009078C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410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24BF96B0" w14:textId="77777777" w:rsidR="00114904" w:rsidRPr="00115129" w:rsidRDefault="00114904" w:rsidP="009078C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17</w:t>
            </w:r>
          </w:p>
        </w:tc>
      </w:tr>
      <w:tr w:rsidR="00114904" w:rsidRPr="00115129" w14:paraId="253D4AC6" w14:textId="77777777" w:rsidTr="009078C6">
        <w:trPr>
          <w:trHeight w:val="319"/>
          <w:jc w:val="center"/>
        </w:trPr>
        <w:tc>
          <w:tcPr>
            <w:tcW w:w="2552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767F3D" w14:textId="77777777" w:rsidR="00114904" w:rsidRPr="00115129" w:rsidRDefault="00114904" w:rsidP="009078C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ssessment of a denture in gener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BFC2F77" w14:textId="77777777" w:rsidR="00114904" w:rsidRPr="00115129" w:rsidRDefault="00114904" w:rsidP="009078C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earson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orrelatio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B595B6" w14:textId="77777777" w:rsidR="00114904" w:rsidRPr="00115129" w:rsidRDefault="00114904" w:rsidP="009078C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548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114904" w:rsidRPr="00115129" w14:paraId="21E71F22" w14:textId="77777777" w:rsidTr="009078C6">
        <w:trPr>
          <w:trHeight w:val="319"/>
          <w:jc w:val="center"/>
        </w:trPr>
        <w:tc>
          <w:tcPr>
            <w:tcW w:w="2552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B6A57BC" w14:textId="77777777" w:rsidR="00114904" w:rsidRPr="00115129" w:rsidRDefault="00114904" w:rsidP="009078C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9B49DE9" w14:textId="77777777" w:rsidR="00114904" w:rsidRPr="00115129" w:rsidRDefault="00114904" w:rsidP="009078C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Sig.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wo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-tailed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1AF2F3" w14:textId="77777777" w:rsidR="00114904" w:rsidRPr="00115129" w:rsidRDefault="00114904" w:rsidP="009078C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00</w:t>
            </w:r>
          </w:p>
        </w:tc>
      </w:tr>
      <w:tr w:rsidR="00114904" w:rsidRPr="00115129" w14:paraId="46B6C564" w14:textId="77777777" w:rsidTr="009078C6">
        <w:trPr>
          <w:trHeight w:val="319"/>
          <w:jc w:val="center"/>
        </w:trPr>
        <w:tc>
          <w:tcPr>
            <w:tcW w:w="2552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AA22070" w14:textId="77777777" w:rsidR="00114904" w:rsidRPr="00115129" w:rsidRDefault="00114904" w:rsidP="009078C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14:paraId="78C32E4B" w14:textId="77777777" w:rsidR="00114904" w:rsidRPr="00115129" w:rsidRDefault="00114904" w:rsidP="009078C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410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72D3E9A1" w14:textId="77777777" w:rsidR="00114904" w:rsidRPr="00115129" w:rsidRDefault="00114904" w:rsidP="009078C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17</w:t>
            </w:r>
          </w:p>
        </w:tc>
      </w:tr>
      <w:tr w:rsidR="00114904" w:rsidRPr="00115129" w14:paraId="74849DAB" w14:textId="77777777" w:rsidTr="009078C6">
        <w:trPr>
          <w:trHeight w:val="319"/>
          <w:jc w:val="center"/>
        </w:trPr>
        <w:tc>
          <w:tcPr>
            <w:tcW w:w="2552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BF6990" w14:textId="77777777" w:rsidR="00114904" w:rsidRPr="00115129" w:rsidRDefault="00114904" w:rsidP="009078C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ssessment of denture’s basal part adapt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641AA29" w14:textId="77777777" w:rsidR="00114904" w:rsidRPr="00115129" w:rsidRDefault="00114904" w:rsidP="009078C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earson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orrelatio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29894A" w14:textId="77777777" w:rsidR="00114904" w:rsidRPr="00115129" w:rsidRDefault="00114904" w:rsidP="009078C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593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114904" w:rsidRPr="00115129" w14:paraId="3002762D" w14:textId="77777777" w:rsidTr="009078C6">
        <w:trPr>
          <w:trHeight w:val="319"/>
          <w:jc w:val="center"/>
        </w:trPr>
        <w:tc>
          <w:tcPr>
            <w:tcW w:w="2552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EA19565" w14:textId="77777777" w:rsidR="00114904" w:rsidRPr="00115129" w:rsidRDefault="00114904" w:rsidP="009078C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ED094D" w14:textId="77777777" w:rsidR="00114904" w:rsidRPr="00115129" w:rsidRDefault="00114904" w:rsidP="009078C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Sig.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wo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-tailed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8A9F00" w14:textId="77777777" w:rsidR="00114904" w:rsidRPr="00115129" w:rsidRDefault="00114904" w:rsidP="009078C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00</w:t>
            </w:r>
          </w:p>
        </w:tc>
      </w:tr>
      <w:tr w:rsidR="00114904" w:rsidRPr="00115129" w14:paraId="31BEC0D3" w14:textId="77777777" w:rsidTr="009078C6">
        <w:trPr>
          <w:trHeight w:val="319"/>
          <w:jc w:val="center"/>
        </w:trPr>
        <w:tc>
          <w:tcPr>
            <w:tcW w:w="2552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97C7882" w14:textId="77777777" w:rsidR="00114904" w:rsidRPr="00115129" w:rsidRDefault="00114904" w:rsidP="009078C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14:paraId="6727FD19" w14:textId="77777777" w:rsidR="00114904" w:rsidRPr="00115129" w:rsidRDefault="00114904" w:rsidP="009078C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410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04259B2D" w14:textId="77777777" w:rsidR="00114904" w:rsidRPr="00115129" w:rsidRDefault="00114904" w:rsidP="009078C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17</w:t>
            </w:r>
          </w:p>
        </w:tc>
      </w:tr>
      <w:tr w:rsidR="00114904" w:rsidRPr="00115129" w14:paraId="48877FD4" w14:textId="77777777" w:rsidTr="009078C6">
        <w:trPr>
          <w:trHeight w:val="319"/>
          <w:jc w:val="center"/>
        </w:trPr>
        <w:tc>
          <w:tcPr>
            <w:tcW w:w="2552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F83052" w14:textId="77777777" w:rsidR="00114904" w:rsidRPr="00115129" w:rsidRDefault="00114904" w:rsidP="009078C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ssessment of denture o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cclus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562B98B" w14:textId="77777777" w:rsidR="00114904" w:rsidRPr="00115129" w:rsidRDefault="00114904" w:rsidP="009078C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earson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orrelatio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74D7CC" w14:textId="77777777" w:rsidR="00114904" w:rsidRPr="00115129" w:rsidRDefault="00114904" w:rsidP="009078C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509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114904" w:rsidRPr="00115129" w14:paraId="08755409" w14:textId="77777777" w:rsidTr="009078C6">
        <w:trPr>
          <w:trHeight w:val="319"/>
          <w:jc w:val="center"/>
        </w:trPr>
        <w:tc>
          <w:tcPr>
            <w:tcW w:w="2552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13FD63D" w14:textId="77777777" w:rsidR="00114904" w:rsidRPr="00115129" w:rsidRDefault="00114904" w:rsidP="009078C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90A9D0D" w14:textId="77777777" w:rsidR="00114904" w:rsidRPr="00115129" w:rsidRDefault="00114904" w:rsidP="009078C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Sig.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wo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-tailed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37F316" w14:textId="77777777" w:rsidR="00114904" w:rsidRPr="00115129" w:rsidRDefault="00114904" w:rsidP="009078C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00</w:t>
            </w:r>
          </w:p>
        </w:tc>
      </w:tr>
      <w:tr w:rsidR="00114904" w:rsidRPr="00115129" w14:paraId="32256488" w14:textId="77777777" w:rsidTr="009078C6">
        <w:trPr>
          <w:trHeight w:val="319"/>
          <w:jc w:val="center"/>
        </w:trPr>
        <w:tc>
          <w:tcPr>
            <w:tcW w:w="2552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82583DC" w14:textId="77777777" w:rsidR="00114904" w:rsidRPr="00115129" w:rsidRDefault="00114904" w:rsidP="009078C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14:paraId="7240574D" w14:textId="77777777" w:rsidR="00114904" w:rsidRPr="00115129" w:rsidRDefault="00114904" w:rsidP="009078C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410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296210A5" w14:textId="77777777" w:rsidR="00114904" w:rsidRPr="00115129" w:rsidRDefault="00114904" w:rsidP="009078C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17</w:t>
            </w:r>
          </w:p>
        </w:tc>
      </w:tr>
      <w:tr w:rsidR="00114904" w:rsidRPr="00115129" w14:paraId="2D3491F8" w14:textId="77777777" w:rsidTr="009078C6">
        <w:trPr>
          <w:trHeight w:val="319"/>
          <w:jc w:val="center"/>
        </w:trPr>
        <w:tc>
          <w:tcPr>
            <w:tcW w:w="2552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8E8009" w14:textId="77777777" w:rsidR="00114904" w:rsidRDefault="00114904" w:rsidP="009078C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ssessment of 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Functional equilibrium</w:t>
            </w:r>
          </w:p>
          <w:p w14:paraId="78D2AFCF" w14:textId="77777777" w:rsidR="00114904" w:rsidRPr="00115129" w:rsidRDefault="00114904" w:rsidP="009078C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5AF9089" w14:textId="77777777" w:rsidR="00114904" w:rsidRPr="00115129" w:rsidRDefault="00114904" w:rsidP="009078C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earson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orrelatio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48A6D1" w14:textId="77777777" w:rsidR="00114904" w:rsidRPr="00115129" w:rsidRDefault="00114904" w:rsidP="009078C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493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114904" w:rsidRPr="00115129" w14:paraId="0331F04F" w14:textId="77777777" w:rsidTr="009078C6">
        <w:trPr>
          <w:trHeight w:val="319"/>
          <w:jc w:val="center"/>
        </w:trPr>
        <w:tc>
          <w:tcPr>
            <w:tcW w:w="2552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4D09C40" w14:textId="77777777" w:rsidR="00114904" w:rsidRPr="00115129" w:rsidRDefault="00114904" w:rsidP="009078C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2073630" w14:textId="77777777" w:rsidR="00114904" w:rsidRPr="00115129" w:rsidRDefault="00114904" w:rsidP="009078C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Sig.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wo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-tailed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B6C1B4" w14:textId="77777777" w:rsidR="00114904" w:rsidRPr="00115129" w:rsidRDefault="00114904" w:rsidP="009078C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00</w:t>
            </w:r>
          </w:p>
        </w:tc>
      </w:tr>
      <w:tr w:rsidR="00114904" w:rsidRPr="00115129" w14:paraId="0AB47B89" w14:textId="77777777" w:rsidTr="009078C6">
        <w:trPr>
          <w:trHeight w:val="319"/>
          <w:jc w:val="center"/>
        </w:trPr>
        <w:tc>
          <w:tcPr>
            <w:tcW w:w="2552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DDCB8FA" w14:textId="77777777" w:rsidR="00114904" w:rsidRPr="00115129" w:rsidRDefault="00114904" w:rsidP="009078C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14:paraId="07B12418" w14:textId="77777777" w:rsidR="00114904" w:rsidRPr="00115129" w:rsidRDefault="00114904" w:rsidP="009078C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410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31C26BF6" w14:textId="77777777" w:rsidR="00114904" w:rsidRPr="00115129" w:rsidRDefault="00114904" w:rsidP="009078C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17</w:t>
            </w:r>
          </w:p>
        </w:tc>
      </w:tr>
      <w:tr w:rsidR="00114904" w:rsidRPr="00115129" w14:paraId="27A6C39B" w14:textId="77777777" w:rsidTr="009078C6">
        <w:trPr>
          <w:trHeight w:val="319"/>
          <w:jc w:val="center"/>
        </w:trPr>
        <w:tc>
          <w:tcPr>
            <w:tcW w:w="2552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F3EEF7" w14:textId="77777777" w:rsidR="00114904" w:rsidRPr="00115129" w:rsidRDefault="00114904" w:rsidP="009078C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ssessment of Denture’s 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Reten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1235C69" w14:textId="77777777" w:rsidR="00114904" w:rsidRPr="00115129" w:rsidRDefault="00114904" w:rsidP="009078C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earson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orrelatio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9D0A73" w14:textId="77777777" w:rsidR="00114904" w:rsidRPr="00115129" w:rsidRDefault="00114904" w:rsidP="009078C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114904" w:rsidRPr="00115129" w14:paraId="4A9763BB" w14:textId="77777777" w:rsidTr="009078C6">
        <w:trPr>
          <w:trHeight w:val="319"/>
          <w:jc w:val="center"/>
        </w:trPr>
        <w:tc>
          <w:tcPr>
            <w:tcW w:w="2552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3AAE561" w14:textId="77777777" w:rsidR="00114904" w:rsidRPr="00115129" w:rsidRDefault="00114904" w:rsidP="009078C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E2E8C70" w14:textId="77777777" w:rsidR="00114904" w:rsidRPr="00115129" w:rsidRDefault="00114904" w:rsidP="009078C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Sig.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wo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-tailed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CE6221" w14:textId="77777777" w:rsidR="00114904" w:rsidRPr="00115129" w:rsidRDefault="00114904" w:rsidP="009078C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00</w:t>
            </w:r>
          </w:p>
        </w:tc>
      </w:tr>
      <w:tr w:rsidR="00114904" w:rsidRPr="00115129" w14:paraId="3ACF2E72" w14:textId="77777777" w:rsidTr="009078C6">
        <w:trPr>
          <w:trHeight w:val="319"/>
          <w:jc w:val="center"/>
        </w:trPr>
        <w:tc>
          <w:tcPr>
            <w:tcW w:w="2552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CD9CB4F" w14:textId="77777777" w:rsidR="00114904" w:rsidRPr="00115129" w:rsidRDefault="00114904" w:rsidP="009078C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14:paraId="3A596F64" w14:textId="77777777" w:rsidR="00114904" w:rsidRPr="00115129" w:rsidRDefault="00114904" w:rsidP="009078C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410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14131311" w14:textId="77777777" w:rsidR="00114904" w:rsidRPr="00115129" w:rsidRDefault="00114904" w:rsidP="009078C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17</w:t>
            </w:r>
          </w:p>
        </w:tc>
      </w:tr>
      <w:tr w:rsidR="00114904" w:rsidRPr="00115129" w14:paraId="7DB78C69" w14:textId="77777777" w:rsidTr="009078C6">
        <w:trPr>
          <w:trHeight w:val="319"/>
          <w:jc w:val="center"/>
        </w:trPr>
        <w:tc>
          <w:tcPr>
            <w:tcW w:w="2552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3598E4" w14:textId="77777777" w:rsidR="00114904" w:rsidRPr="00115129" w:rsidRDefault="00114904" w:rsidP="009078C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ssessment of Denture’s 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Stabil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837359F" w14:textId="77777777" w:rsidR="00114904" w:rsidRPr="00115129" w:rsidRDefault="00114904" w:rsidP="009078C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earson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orrelatio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1109F3" w14:textId="77777777" w:rsidR="00114904" w:rsidRPr="00115129" w:rsidRDefault="00114904" w:rsidP="009078C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491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114904" w:rsidRPr="00115129" w14:paraId="1E482A36" w14:textId="77777777" w:rsidTr="009078C6">
        <w:trPr>
          <w:trHeight w:val="319"/>
          <w:jc w:val="center"/>
        </w:trPr>
        <w:tc>
          <w:tcPr>
            <w:tcW w:w="2552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5928FE2" w14:textId="77777777" w:rsidR="00114904" w:rsidRPr="00115129" w:rsidRDefault="00114904" w:rsidP="009078C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2A68EC4" w14:textId="77777777" w:rsidR="00114904" w:rsidRPr="00115129" w:rsidRDefault="00114904" w:rsidP="009078C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Sig.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wo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-tailed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BFE1DA" w14:textId="77777777" w:rsidR="00114904" w:rsidRPr="00115129" w:rsidRDefault="00114904" w:rsidP="009078C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00</w:t>
            </w:r>
          </w:p>
        </w:tc>
      </w:tr>
      <w:tr w:rsidR="00114904" w:rsidRPr="00115129" w14:paraId="4DB84FDB" w14:textId="77777777" w:rsidTr="009078C6">
        <w:trPr>
          <w:trHeight w:val="319"/>
          <w:jc w:val="center"/>
        </w:trPr>
        <w:tc>
          <w:tcPr>
            <w:tcW w:w="2552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1880E11" w14:textId="77777777" w:rsidR="00114904" w:rsidRPr="00115129" w:rsidRDefault="00114904" w:rsidP="009078C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14:paraId="6B9081B5" w14:textId="77777777" w:rsidR="00114904" w:rsidRPr="00115129" w:rsidRDefault="00114904" w:rsidP="009078C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410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21CCED4C" w14:textId="77777777" w:rsidR="00114904" w:rsidRPr="00115129" w:rsidRDefault="00114904" w:rsidP="009078C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17</w:t>
            </w:r>
          </w:p>
        </w:tc>
      </w:tr>
    </w:tbl>
    <w:p w14:paraId="32DC56D5" w14:textId="77777777" w:rsidR="00114904" w:rsidRDefault="00114904" w:rsidP="00114904"/>
    <w:p w14:paraId="428371B4" w14:textId="25E6C196" w:rsidR="00114904" w:rsidRDefault="00114904" w:rsidP="006D2618">
      <w:pPr>
        <w:tabs>
          <w:tab w:val="left" w:pos="3010"/>
        </w:tabs>
        <w:autoSpaceDE w:val="0"/>
        <w:autoSpaceDN w:val="0"/>
        <w:adjustRightInd w:val="0"/>
        <w:outlineLvl w:val="0"/>
      </w:pP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sr-Latn-CS"/>
        </w:rPr>
        <w:t>**=statistically high significance</w:t>
      </w:r>
      <w:bookmarkStart w:id="0" w:name="_GoBack"/>
      <w:bookmarkEnd w:id="0"/>
    </w:p>
    <w:p w14:paraId="5F29E708" w14:textId="77777777" w:rsidR="00114904" w:rsidRDefault="00114904"/>
    <w:sectPr w:rsidR="001149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904"/>
    <w:rsid w:val="00114904"/>
    <w:rsid w:val="006D2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54F4C"/>
  <w15:chartTrackingRefBased/>
  <w15:docId w15:val="{7A8315E4-BA4F-43A6-B7BB-B271DC128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904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đan Poštić</dc:creator>
  <cp:keywords/>
  <dc:description/>
  <cp:lastModifiedBy>Srđan Poštić</cp:lastModifiedBy>
  <cp:revision>2</cp:revision>
  <dcterms:created xsi:type="dcterms:W3CDTF">2022-04-23T23:02:00Z</dcterms:created>
  <dcterms:modified xsi:type="dcterms:W3CDTF">2023-01-06T18:30:00Z</dcterms:modified>
</cp:coreProperties>
</file>